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934" w:rsidRDefault="00A12574" w:rsidP="00C31934">
      <w:pPr>
        <w:spacing w:after="0" w:line="480" w:lineRule="auto"/>
        <w:jc w:val="both"/>
        <w:outlineLvl w:val="0"/>
        <w:rPr>
          <w:rFonts w:ascii="Arial" w:eastAsia="SimSun" w:hAnsi="Arial" w:cs="Arial"/>
          <w:lang w:eastAsia="en-US"/>
        </w:rPr>
      </w:pPr>
      <w:r>
        <w:rPr>
          <w:rFonts w:ascii="Arial" w:eastAsia="SimSun" w:hAnsi="Arial" w:cs="Arial"/>
          <w:b/>
          <w:lang w:eastAsia="en-US"/>
        </w:rPr>
        <w:t xml:space="preserve">Additional file 6: </w:t>
      </w:r>
      <w:r w:rsidR="00C31934" w:rsidRPr="00155EB1">
        <w:rPr>
          <w:rFonts w:ascii="Arial" w:eastAsia="SimSun" w:hAnsi="Arial" w:cs="Arial"/>
          <w:b/>
          <w:lang w:eastAsia="en-US"/>
        </w:rPr>
        <w:t xml:space="preserve">Correlation between two NGS-based tumor load measurement methods. </w:t>
      </w:r>
      <w:r w:rsidR="00C31934" w:rsidRPr="00155EB1">
        <w:rPr>
          <w:rFonts w:ascii="Arial" w:eastAsia="SimSun" w:hAnsi="Arial" w:cs="Arial"/>
          <w:lang w:eastAsia="en-US"/>
        </w:rPr>
        <w:t>X axis</w:t>
      </w:r>
      <w:r w:rsidR="00C31934" w:rsidRPr="00155EB1">
        <w:rPr>
          <w:rFonts w:ascii="Arial" w:eastAsia="SimSun" w:hAnsi="Arial" w:cs="Arial"/>
          <w:b/>
          <w:lang w:eastAsia="en-US"/>
        </w:rPr>
        <w:t xml:space="preserve"> </w:t>
      </w:r>
      <w:r w:rsidR="00C31934" w:rsidRPr="00155EB1">
        <w:rPr>
          <w:rFonts w:ascii="Arial" w:eastAsia="SimSun" w:hAnsi="Arial" w:cs="Arial"/>
          <w:lang w:eastAsia="en-US"/>
        </w:rPr>
        <w:t>represents tumor load calculated by using B-cell fraction size in mononuclear cell populations measured by flow cytometry; Y axis, tumor load based on the spike-in method. More details for the derivation of tumor load values based on these two methods are described</w:t>
      </w:r>
      <w:r w:rsidR="00153987">
        <w:rPr>
          <w:rFonts w:ascii="Arial" w:eastAsia="SimSun" w:hAnsi="Arial" w:cs="Arial"/>
          <w:lang w:eastAsia="en-US"/>
        </w:rPr>
        <w:t xml:space="preserve"> in Material &amp; Methods section</w:t>
      </w:r>
      <w:r w:rsidR="00C31934" w:rsidRPr="00155EB1">
        <w:rPr>
          <w:rFonts w:ascii="Arial" w:eastAsia="SimSun" w:hAnsi="Arial" w:cs="Arial"/>
          <w:lang w:eastAsia="en-US"/>
        </w:rPr>
        <w:t xml:space="preserve">. </w:t>
      </w:r>
      <w:proofErr w:type="gramStart"/>
      <w:r w:rsidR="00C31934" w:rsidRPr="00155EB1">
        <w:rPr>
          <w:rFonts w:ascii="Arial" w:eastAsia="SimSun" w:hAnsi="Arial" w:cs="Arial"/>
          <w:lang w:eastAsia="en-US"/>
        </w:rPr>
        <w:t>r</w:t>
      </w:r>
      <w:proofErr w:type="gramEnd"/>
      <w:r w:rsidR="00C31934" w:rsidRPr="00155EB1">
        <w:rPr>
          <w:rFonts w:ascii="Arial" w:eastAsia="SimSun" w:hAnsi="Arial" w:cs="Arial"/>
          <w:lang w:eastAsia="en-US"/>
        </w:rPr>
        <w:t>, correlation coefficient, n, number of samples.</w:t>
      </w:r>
    </w:p>
    <w:p w:rsidR="00CB72F9" w:rsidRDefault="00CB72F9" w:rsidP="00C31934">
      <w:pPr>
        <w:spacing w:after="0" w:line="480" w:lineRule="auto"/>
        <w:jc w:val="both"/>
        <w:outlineLvl w:val="0"/>
        <w:rPr>
          <w:rFonts w:ascii="Arial" w:eastAsia="SimSun" w:hAnsi="Arial" w:cs="Arial"/>
          <w:lang w:eastAsia="en-US"/>
        </w:rPr>
      </w:pPr>
    </w:p>
    <w:p w:rsidR="00CB72F9" w:rsidRPr="00155EB1" w:rsidRDefault="00D5078F" w:rsidP="00C31934">
      <w:pPr>
        <w:spacing w:after="0" w:line="480" w:lineRule="auto"/>
        <w:jc w:val="both"/>
        <w:outlineLvl w:val="0"/>
        <w:rPr>
          <w:rFonts w:ascii="Calibri" w:eastAsia="SimSun" w:hAnsi="Calibri" w:cs="Times New Roman"/>
          <w:lang w:eastAsia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7AF278" wp14:editId="526535FF">
                <wp:simplePos x="0" y="0"/>
                <wp:positionH relativeFrom="column">
                  <wp:posOffset>1143000</wp:posOffset>
                </wp:positionH>
                <wp:positionV relativeFrom="paragraph">
                  <wp:posOffset>205740</wp:posOffset>
                </wp:positionV>
                <wp:extent cx="3726775" cy="3532532"/>
                <wp:effectExtent l="0" t="0" r="7620" b="0"/>
                <wp:wrapNone/>
                <wp:docPr id="307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726775" cy="3532532"/>
                          <a:chOff x="2494" y="0"/>
                          <a:chExt cx="2414342" cy="2287138"/>
                        </a:xfrm>
                      </wpg:grpSpPr>
                      <wpg:grpSp>
                        <wpg:cNvPr id="2" name="Group 2"/>
                        <wpg:cNvGrpSpPr>
                          <a:grpSpLocks/>
                        </wpg:cNvGrpSpPr>
                        <wpg:grpSpPr bwMode="auto">
                          <a:xfrm>
                            <a:off x="2494" y="23728"/>
                            <a:ext cx="2414342" cy="2263410"/>
                            <a:chOff x="2494" y="23728"/>
                            <a:chExt cx="2414642" cy="2263356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7744" y="23728"/>
                              <a:ext cx="2269392" cy="20105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5" name="Text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1893" y="2057678"/>
                              <a:ext cx="1773395" cy="22940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5078F" w:rsidRDefault="00D5078F" w:rsidP="00D5078F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umor Load (%, based on B cell percentage</w:t>
                                </w:r>
                              </w:p>
                              <w:p w:rsidR="00D5078F" w:rsidRDefault="00D5078F" w:rsidP="00D5078F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determined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by Flow)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6" name="TextBox 7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672924" y="1018261"/>
                              <a:ext cx="1495247" cy="1444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5078F" w:rsidRDefault="00D5078F" w:rsidP="00D5078F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Tumor Load (%, determined by spike-in)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</wpg:grpSp>
                      <wps:wsp>
                        <wps:cNvPr id="3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73121" y="0"/>
                            <a:ext cx="478842" cy="314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5078F" w:rsidRDefault="00D5078F" w:rsidP="00D5078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 = 0.99</w:t>
                              </w:r>
                            </w:p>
                            <w:p w:rsidR="00D5078F" w:rsidRDefault="00D5078F" w:rsidP="00D5078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 &lt; 0.0001</w:t>
                              </w:r>
                            </w:p>
                            <w:p w:rsidR="00D5078F" w:rsidRDefault="00D5078F" w:rsidP="00D5078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 = 2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7AF278" id="Group 6" o:spid="_x0000_s1026" style="position:absolute;left:0;text-align:left;margin-left:90pt;margin-top:16.2pt;width:293.45pt;height:278.15pt;z-index:251659264" coordorigin="24" coordsize="24143,228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">
                <v:group id="Group 2" o:spid="_x0000_s1027" style="position:absolute;left:24;top:237;width:24144;height:22634" coordorigin="24,237" coordsize="24146,226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left:1477;top:237;width:22694;height:201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P4BvEAAAA2gAAAA8AAABkcnMvZG93bnJldi54bWxEj8FqwzAQRO+F/oPYQi+hkRNCCa7lUAyh&#10;hRBI7X7AYm0sY2tlLDWx+/VVINDjMDNvmGw32V5caPStYwWrZQKCuHa65UbBd7V/2YLwAVlj75gU&#10;zORhlz8+ZJhqd+UvupShERHCPkUFJoQhldLXhiz6pRuIo3d2o8UQ5dhIPeI1wm0v10nyKi22HBcM&#10;DlQYqrvyxyro5mJ9nvTxNB8XxW93OFQfZlEp9fw0vb+BCDSF//C9/akVbOB2Jd4Amf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GP4BvEAAAA2gAAAA8AAAAAAAAAAAAAAAAA&#10;nwIAAGRycy9kb3ducmV2LnhtbFBLBQYAAAAABAAEAPcAAACQAwAAAAA=&#10;">
                    <v:imagedata r:id="rId5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29" type="#_x0000_t202" style="position:absolute;left:5618;top:20576;width:17734;height:2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  <v:textbox style="mso-fit-shape-to-text:t">
                      <w:txbxContent>
                        <w:p w:rsidR="00D5078F" w:rsidRDefault="00D5078F" w:rsidP="00D5078F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umor Load (%, based on B cell percentage</w:t>
                          </w:r>
                        </w:p>
                        <w:p w:rsidR="00D5078F" w:rsidRDefault="00D5078F" w:rsidP="00D5078F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determined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by Flow)</w:t>
                          </w:r>
                        </w:p>
                      </w:txbxContent>
                    </v:textbox>
                  </v:shape>
                  <v:shape id="TextBox 7" o:spid="_x0000_s1030" type="#_x0000_t202" style="position:absolute;left:-6729;top:10181;width:14952;height:144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yR3MEA&#10;AADaAAAADwAAAGRycy9kb3ducmV2LnhtbESPQYvCMBSE7wv+h/AEL4umq1ikGkUEQbyIbvf+bJ5t&#10;sXkpTbZWf70RBI/DzHzDLFadqURLjSstK/gZRSCIM6tLzhWkv9vhDITzyBory6TgTg5Wy97XAhNt&#10;b3yk9uRzESDsElRQeF8nUrqsIINuZGvi4F1sY9AH2eRSN3gLcFPJcRTF0mDJYaHAmjYFZdfTv1Hw&#10;fdmk97+9PTxiQ+n03OpyknqlBv1uPQfhqfOf8Lu90wpieF0JN0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8MkdzBAAAA2gAAAA8AAAAAAAAAAAAAAAAAmAIAAGRycy9kb3du&#10;cmV2LnhtbFBLBQYAAAAABAAEAPUAAACGAwAAAAA=&#10;" filled="f" stroked="f">
                    <v:textbox style="mso-fit-shape-to-text:t">
                      <w:txbxContent>
                        <w:p w:rsidR="00D5078F" w:rsidRDefault="00D5078F" w:rsidP="00D5078F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Tumor Load (%, determined by spike-in)</w:t>
                          </w:r>
                        </w:p>
                      </w:txbxContent>
                    </v:textbox>
                  </v:shape>
                </v:group>
                <v:shape id="TextBox 3" o:spid="_x0000_s1031" type="#_x0000_t202" style="position:absolute;left:4731;width:4788;height:31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D5078F" w:rsidRDefault="00D5078F" w:rsidP="00D5078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 = 0.99</w:t>
                        </w:r>
                      </w:p>
                      <w:p w:rsidR="00D5078F" w:rsidRDefault="00D5078F" w:rsidP="00D5078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 &lt; 0.0001</w:t>
                        </w:r>
                      </w:p>
                      <w:p w:rsidR="00D5078F" w:rsidRDefault="00D5078F" w:rsidP="00D5078F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 = 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901923" w:rsidRDefault="00901923">
      <w:bookmarkStart w:id="0" w:name="_GoBack"/>
      <w:bookmarkEnd w:id="0"/>
    </w:p>
    <w:sectPr w:rsidR="00901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934"/>
    <w:rsid w:val="00153987"/>
    <w:rsid w:val="00901923"/>
    <w:rsid w:val="00A12574"/>
    <w:rsid w:val="00C31934"/>
    <w:rsid w:val="00CB72F9"/>
    <w:rsid w:val="00D5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6ED6F-A419-4D0C-9702-5D314623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078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Cheng</dc:creator>
  <cp:keywords/>
  <dc:description/>
  <cp:lastModifiedBy>Shuhua Cheng</cp:lastModifiedBy>
  <cp:revision>5</cp:revision>
  <dcterms:created xsi:type="dcterms:W3CDTF">2018-06-05T23:09:00Z</dcterms:created>
  <dcterms:modified xsi:type="dcterms:W3CDTF">2018-06-05T23:11:00Z</dcterms:modified>
</cp:coreProperties>
</file>